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6DD6F" w14:textId="62C7EBDA" w:rsidR="00550FAF" w:rsidRPr="00CC316C" w:rsidRDefault="00B175D7">
      <w:pPr>
        <w:rPr>
          <w:lang w:val="en-US"/>
        </w:rPr>
      </w:pPr>
      <w:r w:rsidRPr="00CC316C">
        <w:rPr>
          <w:b/>
          <w:bCs/>
          <w:lang w:val="en-US"/>
        </w:rPr>
        <w:t>Supplementary table.</w:t>
      </w:r>
      <w:r w:rsidRPr="00CC316C">
        <w:rPr>
          <w:lang w:val="en-US"/>
        </w:rPr>
        <w:t xml:space="preserve"> Discrepancy analysis of a</w:t>
      </w:r>
      <w:bookmarkStart w:id="0" w:name="_GoBack"/>
      <w:bookmarkEnd w:id="0"/>
      <w:r w:rsidRPr="00CC316C">
        <w:rPr>
          <w:lang w:val="en-US"/>
        </w:rPr>
        <w:t>ll 66 FAME-p positive and 3 discordant FAME-p negative samples</w:t>
      </w:r>
    </w:p>
    <w:p w14:paraId="0C8D49C7" w14:textId="77777777" w:rsidR="00B175D7" w:rsidRPr="00CC316C" w:rsidRDefault="00B175D7" w:rsidP="00B175D7">
      <w:pPr>
        <w:spacing w:after="0" w:line="240" w:lineRule="auto"/>
        <w:rPr>
          <w:rFonts w:ascii="Calibri" w:eastAsia="Times New Roman" w:hAnsi="Calibri" w:cs="Calibri"/>
          <w:lang w:eastAsia="sv-SE"/>
        </w:rPr>
      </w:pPr>
      <w:r w:rsidRPr="00CC316C">
        <w:rPr>
          <w:rFonts w:ascii="Calibri" w:eastAsia="Times New Roman" w:hAnsi="Calibri" w:cs="Calibri"/>
          <w:lang w:eastAsia="sv-SE"/>
        </w:rPr>
        <w:t>*N/P: Not performed.</w:t>
      </w:r>
    </w:p>
    <w:tbl>
      <w:tblPr>
        <w:tblW w:w="5002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750"/>
        <w:gridCol w:w="862"/>
        <w:gridCol w:w="112"/>
        <w:gridCol w:w="635"/>
        <w:gridCol w:w="630"/>
        <w:gridCol w:w="762"/>
        <w:gridCol w:w="826"/>
        <w:gridCol w:w="767"/>
        <w:gridCol w:w="1167"/>
        <w:gridCol w:w="1881"/>
        <w:gridCol w:w="3709"/>
        <w:gridCol w:w="1265"/>
      </w:tblGrid>
      <w:tr w:rsidR="00CC316C" w:rsidRPr="00CC316C" w14:paraId="61757BA5" w14:textId="77777777" w:rsidTr="00136625">
        <w:trPr>
          <w:trHeight w:val="315"/>
        </w:trPr>
        <w:tc>
          <w:tcPr>
            <w:tcW w:w="225" w:type="pct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452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Age (year)</w:t>
            </w:r>
          </w:p>
        </w:tc>
        <w:tc>
          <w:tcPr>
            <w:tcW w:w="26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A0CB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Gender</w:t>
            </w:r>
          </w:p>
        </w:tc>
        <w:tc>
          <w:tcPr>
            <w:tcW w:w="1641" w:type="pct"/>
            <w:gridSpan w:val="7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26500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CSF analysis</w:t>
            </w:r>
          </w:p>
        </w:tc>
        <w:tc>
          <w:tcPr>
            <w:tcW w:w="41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C37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FAME-p result</w:t>
            </w:r>
          </w:p>
        </w:tc>
        <w:tc>
          <w:tcPr>
            <w:tcW w:w="67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2C5D4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sv-SE"/>
              </w:rPr>
              <w:t>Respective comparator analysis and result</w:t>
            </w:r>
          </w:p>
        </w:tc>
        <w:tc>
          <w:tcPr>
            <w:tcW w:w="13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4789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sv-SE"/>
              </w:rPr>
              <w:t>Clinical interpretation and notes of interest</w:t>
            </w:r>
          </w:p>
        </w:tc>
        <w:tc>
          <w:tcPr>
            <w:tcW w:w="45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167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Discrepancy analysis</w:t>
            </w:r>
          </w:p>
        </w:tc>
      </w:tr>
      <w:tr w:rsidR="00CC316C" w:rsidRPr="00CC316C" w14:paraId="2F4FAFC3" w14:textId="77777777" w:rsidTr="00136625">
        <w:trPr>
          <w:trHeight w:val="465"/>
        </w:trPr>
        <w:tc>
          <w:tcPr>
            <w:tcW w:w="225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1558A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26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F71E9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5C6C2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PMNL (cells/µl)</w:t>
            </w:r>
          </w:p>
        </w:tc>
        <w:tc>
          <w:tcPr>
            <w:tcW w:w="2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AD047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MNL (cells/µl)</w:t>
            </w:r>
          </w:p>
        </w:tc>
        <w:tc>
          <w:tcPr>
            <w:tcW w:w="2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90C78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Protein (mg/L)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C42993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Albumin (mmol/L)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FDE99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CSF/blood glucose ratio</w:t>
            </w: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F8232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Lactate (mmol/L)</w:t>
            </w:r>
          </w:p>
        </w:tc>
        <w:tc>
          <w:tcPr>
            <w:tcW w:w="41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6A217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6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93451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13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CDB83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45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2075B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</w:p>
        </w:tc>
      </w:tr>
      <w:tr w:rsidR="00CC316C" w:rsidRPr="00CC316C" w14:paraId="3CCD51AB" w14:textId="77777777" w:rsidTr="00136625">
        <w:trPr>
          <w:trHeight w:val="300"/>
        </w:trPr>
        <w:tc>
          <w:tcPr>
            <w:tcW w:w="225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16A8F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5D503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4BA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0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630E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F97F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69EF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9D0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9E2F4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,1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895D0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CM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C307C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CM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0EFBB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E. </w:t>
            </w:r>
            <w:proofErr w:type="spellStart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faecalis</w:t>
            </w:r>
            <w:proofErr w:type="spellEnd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meningitis and CMV reactivation.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DC91A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76F5493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BC2F35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0FD87B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4BC1F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5DA00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D0672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12623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4FAFF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21EE05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9221C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nteroviru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225DE6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enterovirus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1D0ECF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nterovirus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720267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C8596C5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0C8CF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8848B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EA7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21B2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91A1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A19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5473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8AC9E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70551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nterovir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7E548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enterovirus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7EEB1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nterovirus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0E5FF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5EBAE8F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BF5FB4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6B69D0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B1F5A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0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29A35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6B35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7E644B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7E62AD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406739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68C460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E. col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E66ADB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E. coli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 CSF culture, 16S rDNA PCR negative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42424E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E. coli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9A83AF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A1960EE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949C1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33CBC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E8E4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127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27B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26E3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27A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1DB65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E9250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H. influenz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3EA6A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8C538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Diagnosed with subarachnoidal hemorrhage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6D030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1D0BE6C3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AA8784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C1C2D4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0156E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6ED32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A82C3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B5A6D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CDF33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4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8F8B43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8275C8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915951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1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C064CD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1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8BF46C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82996C1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A09AD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6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60CEF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0E80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1DF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BDFF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1B6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8D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EC5DA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D29DC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FB8C4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1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42118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1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A6702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CBE2180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E895D5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6CF2D9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16043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AC17C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18317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2D65D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A9906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0156CF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102771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69F265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1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28DAFB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1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099F0F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8AD70C3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18205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9C7DC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2C1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812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D8D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981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222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7AB33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3A33A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DC4C1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2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5FA74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A247E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2AC9B37E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0CBCED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5CA0A0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EEBFA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3B23B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1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D6DAB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923D4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946BF7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A2C01D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54E4A6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78A047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2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4DA7DE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D1C1E7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2B9DB8CC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F7B0B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42D19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0674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6D03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4AA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3F5B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634A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2F26A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EB177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F0ADB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2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450BC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E1203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38A1440C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CC7234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EA14B5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D3F55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77CEF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14AC03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BC5DC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65D7A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20E465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8AE649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555793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2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B179EF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43AA38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45331F4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BC427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4DF13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E69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C865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9C77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4F0B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4C02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9C802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EDCFF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4FB7C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HSV-2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4A3C1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SV-2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F0F0D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31F3856B" w14:textId="77777777" w:rsidTr="00136625">
        <w:trPr>
          <w:trHeight w:val="33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6B0480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3C87EC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DB4554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38A5D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3E03A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1F683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ED456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48BF78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8A2D21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962F8C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4EFA3A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Diagnosed with </w:t>
            </w:r>
            <w:proofErr w:type="spellStart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HaNDL</w:t>
            </w:r>
            <w:proofErr w:type="spellEnd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syndrome, HHV-6 interpreted as a true finding but not clinically relevant.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865BC3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3A2322C" w14:textId="77777777" w:rsidTr="00136625">
        <w:trPr>
          <w:trHeight w:val="33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522D1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99AA2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1E6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4DC6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797A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2E69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37A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E0FB7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1C1E9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CE1AD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E956D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Diagnosed with fever of uncertain cause, HHV-6 interpreted as a bystander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B6608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AB6567F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06BA9F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D6506E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C5D9E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44553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852B7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E0649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7FED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0BB3FB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A879A2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0F30D79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FCC133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Diagnosed with HaNDL syndrome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30966B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00FB757C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20FBB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654A1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8071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4895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D13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7A8B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FCE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E3043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253A5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3D358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3BD69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A4F29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1438C575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9D6B55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CF8AE2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3D7BF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C960E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96BA1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6E8F4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17A6FB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11C23F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F9D3AF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DECC2F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EFF78E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HHV-6 meningitis with fever cramp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9CD4E1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1498919D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FBE6D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lastRenderedPageBreak/>
              <w:t>8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D33E3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813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56A7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1E2E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B381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F20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797D7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CF268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06034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B791E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Confusion of unknown cau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653B1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1A4FE0F5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C16E69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599DFD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B2C130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E356B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82ED3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D35A6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4012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1067D1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0F9203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05691F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4296C7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Pyelonephr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434027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2E414E27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75DA4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44271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9D6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162C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9D0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0C20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F88B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CD958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EF027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3D4FC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2ACEB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ultiple scleros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488C7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0BBD1816" w14:textId="77777777" w:rsidTr="00136625">
        <w:trPr>
          <w:trHeight w:val="31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A600C5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1C6BEE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0964E1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13F1F7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A751A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F5493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05B3A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4C9886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2837C0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93964B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9D8BFD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Diagnosed with pneumonia, HHV-6 interpreted as a true finding but not clinically relevant.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B44069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CBF399A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51BFE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3D19A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EFD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D7B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DA4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EC7B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1BC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93D98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0D761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HV-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7782C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External in-house HHV-6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E1F2C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COVID-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2A886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19CDEF2A" w14:textId="77777777" w:rsidTr="00136625">
        <w:trPr>
          <w:trHeight w:val="33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F11712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B2FE04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6BCEE1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060B5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EF057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B18AC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2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2611B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1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C828B7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72C78E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L. monocytogen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026B2E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CSF culture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7AAD76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L. monocytogenes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 xml:space="preserve">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015A7A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390B58C9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5CDFE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8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06328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32D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6A9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2DE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7955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20C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D9104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1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52F38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L. monocytogen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55333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negative, 16s rDNA PCR negative. Blood culture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L. monocytogenes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99E4F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L. monocytogenes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meningitis, diagnosis based on clinical picture and positive blood culture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F2F0C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872AE82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359D8B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8DC633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D7E4D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71EE9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DB917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6958C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809BF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1ED523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5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877D3E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L. monocytogen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8085F0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negative, 16s rDNA PCR negative. Blood culture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L. monocytogenes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431F51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L. monocytogenes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meningitis, diagnosis based on clinical picture and positive blood culture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B946EF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3EB77601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9D9FD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09190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DDF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031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FB7C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A94D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57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3CF0A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E8F7E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N. meningitidi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7C476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negative. In-house PCR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N. </w:t>
            </w:r>
            <w:proofErr w:type="spellStart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meningitidis</w:t>
            </w:r>
            <w:proofErr w:type="spellEnd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CBB0A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N. meningitidis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 with seps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45C58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1BDDF141" w14:textId="77777777" w:rsidTr="00136625">
        <w:trPr>
          <w:trHeight w:val="67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F36D36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55955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25D77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258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C7156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8D7E0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28389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2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10E51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1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D312EB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2DB20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N. meningitidi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B70AF9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negative. Blood culture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N. </w:t>
            </w:r>
            <w:proofErr w:type="spellStart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meningitidis</w:t>
            </w:r>
            <w:proofErr w:type="spellEnd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. 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 xml:space="preserve">In house PCR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N. meningitidis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D0DB94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N. meningitidis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 xml:space="preserve">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289CF2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3CA1D0AF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7D006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85A60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EDA8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64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E05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14F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0E4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7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7372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4C6A9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A2E01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7C21D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analysis negative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2AC0D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Meningitis with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S. </w:t>
            </w:r>
            <w:proofErr w:type="spellStart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agalactiae</w:t>
            </w:r>
            <w:proofErr w:type="spellEnd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based on clinical and radiological interpretation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35F26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50358BE" w14:textId="77777777" w:rsidTr="00136625">
        <w:trPr>
          <w:trHeight w:val="57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6CF8CF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35E91F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1305E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D63FD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5BFB8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CDAE3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A0EF4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507A6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1818E9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248DAB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and 16S rDNA PCR analysis negative. CSF culture one week later was positive.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 xml:space="preserve">Throat swap was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FFAF1A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agalact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 xml:space="preserve">meningitis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9163BD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580E4A2D" w14:textId="77777777" w:rsidTr="00136625">
        <w:trPr>
          <w:trHeight w:val="34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70212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B3B9F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185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AB8D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2297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4CE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8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9A92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0B894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9E142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78E2B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CSF culture negative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9E03D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S. </w:t>
            </w:r>
            <w:proofErr w:type="spellStart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agalactiae</w:t>
            </w:r>
            <w:proofErr w:type="spellEnd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meningitis based on clinical and radiological interpretation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06DB0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1E79563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74092F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353CA4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84D66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5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20D1A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17D70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A0E0F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3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E38F3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8F99ED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B4FC65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E78095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E0A0D8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agalact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2B5576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2AFEDB8B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5AD7E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1A543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DE03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39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02E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94F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D5FD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320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16285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15B81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433BB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55D52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agalact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DE5F6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887D37E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E39374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40A086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FF0B24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3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F33DD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98D70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7DBA3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5D192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F9A08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34C31E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D22A52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526EB9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agalact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129B81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35D3A9B6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C98F2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8465F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761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6530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B054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A22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583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0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D7B3C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1821F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DD0B8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10165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agalact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36728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24FD374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42285B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lastRenderedPageBreak/>
              <w:t>86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B703B6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A2F52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A35E6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69D78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7F54A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DE698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5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482122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CFEC33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4943AD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 and 16s rDNA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5A35CB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Hip fractu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727F0D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4680A058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6FF76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74458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CFF2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629B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BB0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150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4E44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C6EBE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551B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agalact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02EBF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CSF culture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22754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agalact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F956B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2B65AD72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F941F1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079AE5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7230D0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12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6B7F7A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A4776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851A4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7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4F208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19F3D4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4FF622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pneumon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46642D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and in-house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S. pneumon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PCR positive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1E507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pneumon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002182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7266C00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BBAC0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C2880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9D43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999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B04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E328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DDA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9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543B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F444A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F9E3A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pneumon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A0421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negative, in-house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S. pneumon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 PCR positive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14F2F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pneumon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BA539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11EB5CFC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80A1E2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6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733BC6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D0578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7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BB674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77062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3513A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7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402B6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1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5CD4B8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FD68C4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pneumon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4D02F4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and in-house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S. pneumon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PCR positive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1B356B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pneumon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813929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2EBBF26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5AF6E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BDEC9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D79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1609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C11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49F8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9D2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EF564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CD018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pneumon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BFC8C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CSF culture, PCR (in-house and 16S rDNA)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8600D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Demyelinizing dis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D9FDD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6F5165FD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9110EC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E712A2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66A308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123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D433F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DA2F7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5B026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8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78090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2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7FF22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1E2AF4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pneumon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06AFBA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, microscopy and in-house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S. pneumon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PCR positive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3450CB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 xml:space="preserve">S. pneumoniae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B0664A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59661FD1" w14:textId="77777777" w:rsidTr="00136625">
        <w:trPr>
          <w:trHeight w:val="31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C281A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F4254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5FCB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D01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E31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D60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CC7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87F01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2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12436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sv-SE"/>
              </w:rPr>
              <w:t>S. pneumoni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B07DD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SF culture negative. Blood culture positive for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S. pneumon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D9710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S. pneumoniae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meningitis based on clinical picture and blood culture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D13EE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EFEADAA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DDF8C3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412D40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5DC7C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C6A51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B938B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C226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53161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183366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1CB540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06464D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67E72F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C0C4D4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285414E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58FDB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094C3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967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83A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AF6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E76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FEE6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08D86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62C74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82C86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4DFAD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9C0C0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4050917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D2716F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FA9D6F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A82FD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3F7BA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A78ADB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ADD1E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594A4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9835FB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FFB7B6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DB9A70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649D9D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A36D13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24726A48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3A969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AFF38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E3F4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B02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C891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E98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3E14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F526F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E4E65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646C6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9F36B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038E2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17E3781A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464117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DFEDCB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674F0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505A0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9A69C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D8C9C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8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C223B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BE0514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79B2D7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72C272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3E7568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CEFD5A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1B803BB4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83459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11FBB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5BF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082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653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5B1A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DBA1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B8334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943CD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EE6B8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A0041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C8DAD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4B1B2D4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17F3AD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9000FE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6F290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859AA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8BD45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5DD0F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2678E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4F858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,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65BD40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BE0BE1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7E8899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EF4140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FD17CE7" w14:textId="77777777" w:rsidTr="00136625">
        <w:trPr>
          <w:trHeight w:val="31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2637C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3668B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20E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116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2EA2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D457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A12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E63FC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2A146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5E96F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In-house VZV PCR negative, CSF culture negative, CSF serology positive for </w:t>
            </w:r>
            <w:proofErr w:type="spellStart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Borrelia</w:t>
            </w:r>
            <w:proofErr w:type="spellEnd"/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 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species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D1E40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euroborrelios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26EFF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positive</w:t>
            </w:r>
          </w:p>
        </w:tc>
      </w:tr>
      <w:tr w:rsidR="00CC316C" w:rsidRPr="00CC316C" w14:paraId="3E15E2C1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2B1620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9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A0AF55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173176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55632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C95A0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8FCBB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6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86C0A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B9AE30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003404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7C5D65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BBD56D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9B98AF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1CBAC70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A8CD9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E4250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C30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79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0338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47D5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7D6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1ED87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63A78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1F017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87419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ECFDA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FE052AD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DA3041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1E0405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12437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B32D0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AD36EF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54B22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43536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9E2F94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381B30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1BD905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0567AE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0B58C9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57EDFAD6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D0A96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00170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76D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F5BD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32E5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63E6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61F5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FC049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4A295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1FF57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17FB4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0F4C4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577C0A9F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FBCC2A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785460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EDB886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0DA54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8B3D6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C0A99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0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36A67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A9C642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CBA952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CF94F2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35ECF1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 with shingle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73C184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0AEEC39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B063D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lastRenderedPageBreak/>
              <w:t>78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F2B5B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16D4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9B05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F673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70F0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6BC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183CA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DCD06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34D10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447F1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CD7FD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024DBB9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1A8FD4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B08897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8DAFC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9C7B0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293F9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7A7C7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04F86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5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1BA833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B48181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7D0042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23C9DB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A7C5DB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6D3C94B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0E2DA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FA842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C011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2A90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F51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7B5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6F93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44BFA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79345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DAFE0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4FFA0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 with zoster ophtalmicu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37D42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22B2546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5DE214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6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5AEA0B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59629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28962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15E2D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ACF9B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F4118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6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9516F8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42FDE0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B6508C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E0FC05E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D53C7F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74999575" w14:textId="77777777" w:rsidTr="00136625">
        <w:trPr>
          <w:trHeight w:val="45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41C07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81DE3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5B76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A77D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513A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FDAB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76C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8B0FF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EFE50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32DC4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 in CSF and fluid from blister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3A086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614B7C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0EEE50A7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307994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590D2C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F1D6E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CF57B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6570B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A2A0E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04B2F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B53564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722790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08AC09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60B24A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48A766F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76798A1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98BF5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F1D1B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04A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F920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14C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A2B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BF9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88E88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4CDAC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72FC4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45422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06BC0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4F1DCD98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C5734A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88BAE2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A5E76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AC8D8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BE45C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8836B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A8E12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DD17B1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86CF65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733CD6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95C1281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encephal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C3EC524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5174E5C6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65200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8B78C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2CE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861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DEB7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F0169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5D01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ABFB7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DBAE0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B1673A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D2024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AE07FB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66DCDD94" w14:textId="77777777" w:rsidTr="00136625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C9FC29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7F9A0C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E9AD94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8E357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A6B4F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79E05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A05DD1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,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63C108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954450B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0E9A40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VZV PCR 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E461263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VZV meningiti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13C06C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True positive</w:t>
            </w:r>
          </w:p>
        </w:tc>
      </w:tr>
      <w:tr w:rsidR="00CC316C" w:rsidRPr="00CC316C" w14:paraId="21C94FCC" w14:textId="77777777" w:rsidTr="00136625">
        <w:trPr>
          <w:trHeight w:val="67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2D5613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4BF28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779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CC56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E42E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7CA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A2A8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7FEE8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EDC53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egativ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B3E6F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In-house PCR nega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AF46C0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Recurrent HSV-2 meningitis, based on radiological and clinical picture and previous history of HSV-2 meningitis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3A0B1D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negative</w:t>
            </w:r>
          </w:p>
        </w:tc>
      </w:tr>
      <w:tr w:rsidR="00CC316C" w:rsidRPr="00CC316C" w14:paraId="6732CE0E" w14:textId="77777777" w:rsidTr="00136625">
        <w:trPr>
          <w:trHeight w:val="675"/>
        </w:trPr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3070D0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08C20D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D564C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88CDE4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4F526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18D57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C29746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7325AC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1D26CC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egativ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0A3BCE7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n-house  enterovirus PCR negative in CSF but positive in sample from throat.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4929CA6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Enterovirus meningitis, diagnosis based on clinical picture, biochemical analyses and enterovirus RNA </w:t>
            </w:r>
            <w:proofErr w:type="spellStart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i</w:t>
            </w:r>
            <w:proofErr w:type="spellEnd"/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sample from throat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79055A8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negative</w:t>
            </w:r>
          </w:p>
        </w:tc>
      </w:tr>
      <w:tr w:rsidR="00CC316C" w:rsidRPr="00CC316C" w14:paraId="4492C78F" w14:textId="77777777" w:rsidTr="00136625">
        <w:trPr>
          <w:trHeight w:val="465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17E43D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2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9BBE97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EB9D2A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54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F94D32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3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13313C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549BD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63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EC820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44C2A5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/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EC230F" w14:textId="77777777" w:rsidR="00C11B64" w:rsidRPr="00CC316C" w:rsidRDefault="00C11B64" w:rsidP="00136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Negativ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09DE99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Culture and 16S rDNA PCR from CSF were negative. 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>E. coli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in blood culture.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AD8002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>Diagnosis of</w:t>
            </w:r>
            <w:r w:rsidRPr="00CC316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sv-SE"/>
              </w:rPr>
              <w:t xml:space="preserve"> E. coli</w:t>
            </w:r>
            <w:r w:rsidRPr="00CC316C">
              <w:rPr>
                <w:rFonts w:ascii="Calibri" w:eastAsia="Times New Roman" w:hAnsi="Calibri" w:cs="Calibri"/>
                <w:sz w:val="16"/>
                <w:szCs w:val="16"/>
                <w:lang w:val="en-US" w:eastAsia="sv-SE"/>
              </w:rPr>
              <w:t xml:space="preserve"> meningitis based on blood culture, clinical and radiological findings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1479D5" w14:textId="77777777" w:rsidR="00C11B64" w:rsidRPr="00CC316C" w:rsidRDefault="00C11B64" w:rsidP="001366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C316C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False negative</w:t>
            </w:r>
          </w:p>
        </w:tc>
      </w:tr>
      <w:tr w:rsidR="00CC316C" w:rsidRPr="00CC316C" w14:paraId="38B433AE" w14:textId="77777777" w:rsidTr="00136625">
        <w:trPr>
          <w:gridAfter w:val="9"/>
          <w:wAfter w:w="4159" w:type="pct"/>
          <w:trHeight w:val="300"/>
        </w:trPr>
        <w:tc>
          <w:tcPr>
            <w:tcW w:w="84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7FF" w14:textId="77777777" w:rsidR="00C11B64" w:rsidRPr="00CC316C" w:rsidRDefault="00C11B64" w:rsidP="00136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7E911529" w14:textId="77777777" w:rsidR="00B175D7" w:rsidRPr="00CC316C" w:rsidRDefault="00B175D7">
      <w:pPr>
        <w:rPr>
          <w:lang w:val="en-US"/>
        </w:rPr>
      </w:pPr>
    </w:p>
    <w:sectPr w:rsidR="00B175D7" w:rsidRPr="00CC316C" w:rsidSect="00CC31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C70"/>
    <w:rsid w:val="00550FAF"/>
    <w:rsid w:val="00B175D7"/>
    <w:rsid w:val="00C11B64"/>
    <w:rsid w:val="00C93C70"/>
    <w:rsid w:val="00CC316C"/>
    <w:rsid w:val="00D3375A"/>
    <w:rsid w:val="00E7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B03F9"/>
  <w15:chartTrackingRefBased/>
  <w15:docId w15:val="{64C858A7-B0E4-41B9-A3AB-51CFBAF80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3C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C70"/>
    <w:rPr>
      <w:color w:val="954F72"/>
      <w:u w:val="single"/>
    </w:rPr>
  </w:style>
  <w:style w:type="paragraph" w:customStyle="1" w:styleId="msonormal0">
    <w:name w:val="msonormal"/>
    <w:basedOn w:val="Normal"/>
    <w:rsid w:val="00C93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C93C7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C93C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sv-SE"/>
    </w:rPr>
  </w:style>
  <w:style w:type="paragraph" w:customStyle="1" w:styleId="font7">
    <w:name w:val="font7"/>
    <w:basedOn w:val="Normal"/>
    <w:rsid w:val="00C93C7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font8">
    <w:name w:val="font8"/>
    <w:basedOn w:val="Normal"/>
    <w:rsid w:val="00C93C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sv-SE"/>
    </w:rPr>
  </w:style>
  <w:style w:type="paragraph" w:customStyle="1" w:styleId="font9">
    <w:name w:val="font9"/>
    <w:basedOn w:val="Normal"/>
    <w:rsid w:val="00C93C7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65">
    <w:name w:val="xl65"/>
    <w:basedOn w:val="Normal"/>
    <w:rsid w:val="00C93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66">
    <w:name w:val="xl66"/>
    <w:basedOn w:val="Normal"/>
    <w:rsid w:val="00C93C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67">
    <w:name w:val="xl67"/>
    <w:basedOn w:val="Normal"/>
    <w:rsid w:val="00C93C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68">
    <w:name w:val="xl68"/>
    <w:basedOn w:val="Normal"/>
    <w:rsid w:val="00C93C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69">
    <w:name w:val="xl69"/>
    <w:basedOn w:val="Normal"/>
    <w:rsid w:val="00C93C7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0">
    <w:name w:val="xl70"/>
    <w:basedOn w:val="Normal"/>
    <w:rsid w:val="00C93C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1">
    <w:name w:val="xl71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2">
    <w:name w:val="xl72"/>
    <w:basedOn w:val="Normal"/>
    <w:rsid w:val="00C93C7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3">
    <w:name w:val="xl73"/>
    <w:basedOn w:val="Normal"/>
    <w:rsid w:val="00C93C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4">
    <w:name w:val="xl74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5">
    <w:name w:val="xl75"/>
    <w:basedOn w:val="Normal"/>
    <w:rsid w:val="00C93C7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6">
    <w:name w:val="xl76"/>
    <w:basedOn w:val="Normal"/>
    <w:rsid w:val="00C93C7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7">
    <w:name w:val="xl77"/>
    <w:basedOn w:val="Normal"/>
    <w:rsid w:val="00C93C7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8">
    <w:name w:val="xl78"/>
    <w:basedOn w:val="Normal"/>
    <w:rsid w:val="00C93C7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9">
    <w:name w:val="xl79"/>
    <w:basedOn w:val="Normal"/>
    <w:rsid w:val="00C93C7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80">
    <w:name w:val="xl80"/>
    <w:basedOn w:val="Normal"/>
    <w:rsid w:val="00C93C7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81">
    <w:name w:val="xl81"/>
    <w:basedOn w:val="Normal"/>
    <w:rsid w:val="00C93C7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82">
    <w:name w:val="xl82"/>
    <w:basedOn w:val="Normal"/>
    <w:rsid w:val="00C93C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83">
    <w:name w:val="xl83"/>
    <w:basedOn w:val="Normal"/>
    <w:rsid w:val="00C93C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84">
    <w:name w:val="xl84"/>
    <w:basedOn w:val="Normal"/>
    <w:rsid w:val="00C93C7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85">
    <w:name w:val="xl85"/>
    <w:basedOn w:val="Normal"/>
    <w:rsid w:val="00C93C7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86">
    <w:name w:val="xl86"/>
    <w:basedOn w:val="Normal"/>
    <w:rsid w:val="00C93C70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7">
    <w:name w:val="xl87"/>
    <w:basedOn w:val="Normal"/>
    <w:rsid w:val="00C93C70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8">
    <w:name w:val="xl88"/>
    <w:basedOn w:val="Normal"/>
    <w:rsid w:val="00C93C70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89">
    <w:name w:val="xl89"/>
    <w:basedOn w:val="Normal"/>
    <w:rsid w:val="00C93C70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0">
    <w:name w:val="xl90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1">
    <w:name w:val="xl91"/>
    <w:basedOn w:val="Normal"/>
    <w:rsid w:val="00C93C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4">
    <w:name w:val="xl94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5">
    <w:name w:val="xl95"/>
    <w:basedOn w:val="Normal"/>
    <w:rsid w:val="00C93C70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96">
    <w:name w:val="xl96"/>
    <w:basedOn w:val="Normal"/>
    <w:rsid w:val="00C93C70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7">
    <w:name w:val="xl97"/>
    <w:basedOn w:val="Normal"/>
    <w:rsid w:val="00C93C70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8">
    <w:name w:val="xl98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99">
    <w:name w:val="xl99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0">
    <w:name w:val="xl100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1">
    <w:name w:val="xl101"/>
    <w:basedOn w:val="Normal"/>
    <w:rsid w:val="00C93C70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C93C70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C93C70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5">
    <w:name w:val="xl105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6">
    <w:name w:val="xl106"/>
    <w:basedOn w:val="Normal"/>
    <w:rsid w:val="00C93C70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C93C70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108">
    <w:name w:val="xl108"/>
    <w:basedOn w:val="Normal"/>
    <w:rsid w:val="00C93C7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109">
    <w:name w:val="xl109"/>
    <w:basedOn w:val="Normal"/>
    <w:rsid w:val="00C93C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10">
    <w:name w:val="xl110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111">
    <w:name w:val="xl111"/>
    <w:basedOn w:val="Normal"/>
    <w:rsid w:val="00C93C70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12">
    <w:name w:val="xl112"/>
    <w:basedOn w:val="Normal"/>
    <w:rsid w:val="00C93C70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13">
    <w:name w:val="xl113"/>
    <w:basedOn w:val="Normal"/>
    <w:rsid w:val="00C93C70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C93C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5">
    <w:name w:val="xl115"/>
    <w:basedOn w:val="Normal"/>
    <w:rsid w:val="00C93C7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6">
    <w:name w:val="xl116"/>
    <w:basedOn w:val="Normal"/>
    <w:rsid w:val="00C93C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7">
    <w:name w:val="xl117"/>
    <w:basedOn w:val="Normal"/>
    <w:rsid w:val="00C93C7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18">
    <w:name w:val="xl118"/>
    <w:basedOn w:val="Normal"/>
    <w:rsid w:val="00C93C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67</Words>
  <Characters>7793</Characters>
  <Application>Microsoft Office Word</Application>
  <DocSecurity>0</DocSecurity>
  <Lines>64</Lines>
  <Paragraphs>18</Paragraphs>
  <ScaleCrop>false</ScaleCrop>
  <Company/>
  <LinksUpToDate>false</LinksUpToDate>
  <CharactersWithSpaces>9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erhagen Torgny</dc:creator>
  <cp:keywords/>
  <dc:description/>
  <cp:lastModifiedBy>Ramya G</cp:lastModifiedBy>
  <cp:revision>6</cp:revision>
  <dcterms:created xsi:type="dcterms:W3CDTF">2023-04-06T14:04:00Z</dcterms:created>
  <dcterms:modified xsi:type="dcterms:W3CDTF">2024-02-15T12:13:00Z</dcterms:modified>
</cp:coreProperties>
</file>